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0E8" w:rsidRDefault="003550E8" w:rsidP="003550E8">
      <w:bookmarkStart w:id="0" w:name="_GoBack"/>
      <w:bookmarkEnd w:id="0"/>
      <w:r>
        <w:t>S</w:t>
      </w:r>
      <w:r>
        <w:rPr>
          <w:rFonts w:hint="eastAsia"/>
        </w:rPr>
        <w:t xml:space="preserve">upplementary </w:t>
      </w:r>
      <w:r>
        <w:t xml:space="preserve">Table 1. One of the </w:t>
      </w:r>
      <w:r w:rsidRPr="0086481F">
        <w:t>imputed datasets</w:t>
      </w:r>
    </w:p>
    <w:tbl>
      <w:tblPr>
        <w:tblStyle w:val="4-31"/>
        <w:tblW w:w="0" w:type="auto"/>
        <w:tblLayout w:type="fixed"/>
        <w:tblLook w:val="04A0" w:firstRow="1" w:lastRow="0" w:firstColumn="1" w:lastColumn="0" w:noHBand="0" w:noVBand="1"/>
      </w:tblPr>
      <w:tblGrid>
        <w:gridCol w:w="7083"/>
        <w:gridCol w:w="2444"/>
        <w:gridCol w:w="2445"/>
        <w:gridCol w:w="1080"/>
      </w:tblGrid>
      <w:tr w:rsidR="003550E8" w:rsidRPr="006C1ABE" w:rsidTr="0088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vAlign w:val="center"/>
            <w:hideMark/>
          </w:tcPr>
          <w:p w:rsidR="003550E8" w:rsidRPr="00D801DD" w:rsidRDefault="003550E8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  <w:r w:rsidRPr="000E348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 previously-initiated hemodialysis group</w:t>
            </w:r>
          </w:p>
        </w:tc>
        <w:tc>
          <w:tcPr>
            <w:tcW w:w="2445" w:type="dxa"/>
            <w:noWrap/>
            <w:vAlign w:val="center"/>
            <w:hideMark/>
          </w:tcPr>
          <w:p w:rsidR="003550E8" w:rsidRPr="00D801DD" w:rsidRDefault="003550E8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P</w:t>
            </w:r>
            <w:r w:rsidRPr="000E348D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viously-initiated hemodialysis</w:t>
            </w:r>
          </w:p>
        </w:tc>
        <w:tc>
          <w:tcPr>
            <w:tcW w:w="1080" w:type="dxa"/>
            <w:noWrap/>
            <w:vAlign w:val="center"/>
            <w:hideMark/>
          </w:tcPr>
          <w:p w:rsidR="003550E8" w:rsidRPr="00D801DD" w:rsidRDefault="003550E8" w:rsidP="00886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Total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number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>1232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>6494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Age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categorized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,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D1">
              <w:t>&lt;0.001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-64 years(ref.)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167 (13.6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1444 (22.2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-74 years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271 (22.0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2171 (33.4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-84 years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484 (39.3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2151 (33.1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85-95 years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310 (25.2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728 (11.2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Sex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fe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male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389 (31.6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1839 (28.3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8D1">
              <w:t>0.023</w:t>
            </w: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Body mass index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categorized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,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D1">
              <w:t>&lt;0.001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S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evere, moderate thinness: &lt;17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137 (11.1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947 (14.6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ild thinness: 17-18.5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160 (13.0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981 (15.1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rmal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ref.): 18.5-25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716 (58.1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3853 (59.3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P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-obese, obese: over 25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219 (17.8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713 (11.0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A</w:t>
            </w:r>
            <w:r w:rsidRPr="00317024">
              <w:rPr>
                <w:rFonts w:ascii="Times New Roman" w:eastAsia="游ゴシック" w:hAnsi="Times New Roman" w:cs="Times New Roman"/>
                <w:color w:val="000000"/>
                <w:szCs w:val="21"/>
              </w:rPr>
              <w:t>rterial oxygen saturation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≥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%(Room Air)</w:t>
            </w:r>
          </w:p>
        </w:tc>
        <w:tc>
          <w:tcPr>
            <w:tcW w:w="2444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502 (40.7) </w:t>
            </w:r>
          </w:p>
        </w:tc>
        <w:tc>
          <w:tcPr>
            <w:tcW w:w="2445" w:type="dxa"/>
            <w:noWrap/>
            <w:hideMark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2534 (39.0) </w:t>
            </w:r>
          </w:p>
        </w:tc>
        <w:tc>
          <w:tcPr>
            <w:tcW w:w="1080" w:type="dxa"/>
            <w:noWrap/>
            <w:hideMark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8D1">
              <w:t>0.269</w:t>
            </w: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Systolic Blood Pressur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≤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111 ( 9.0) </w:t>
            </w: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552 ( 8.5) </w:t>
            </w: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D1">
              <w:t>0.596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rientation disturbance (%)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8D1">
              <w:t>&lt;0.001</w:t>
            </w: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-3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186 (15.1) </w:t>
            </w: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784 (12.1) </w:t>
            </w: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-30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 41 ( 3.3) </w:t>
            </w: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149 ( 2.3) </w:t>
            </w: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0-300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 24 ( 1.9) </w:t>
            </w: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 57 ( 0.9) </w:t>
            </w: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ref.)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981 (79.6) </w:t>
            </w:r>
          </w:p>
        </w:tc>
        <w:tc>
          <w:tcPr>
            <w:tcW w:w="2445" w:type="dxa"/>
            <w:noWrap/>
          </w:tcPr>
          <w:p w:rsidR="003550E8" w:rsidRPr="00886B5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5504 (84.8) </w:t>
            </w:r>
          </w:p>
        </w:tc>
        <w:tc>
          <w:tcPr>
            <w:tcW w:w="1080" w:type="dxa"/>
            <w:noWrap/>
          </w:tcPr>
          <w:p w:rsidR="003550E8" w:rsidRPr="00BF2FA0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Barthel index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oor </w:t>
            </w:r>
            <w:r w:rsidRPr="006C22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≤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44" w:type="dxa"/>
            <w:noWrap/>
          </w:tcPr>
          <w:p w:rsidR="003550E8" w:rsidRPr="00886B5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 705 (57.2) </w:t>
            </w:r>
          </w:p>
        </w:tc>
        <w:tc>
          <w:tcPr>
            <w:tcW w:w="2445" w:type="dxa"/>
            <w:noWrap/>
          </w:tcPr>
          <w:p w:rsidR="003550E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285">
              <w:t xml:space="preserve">    3359 (51.7) </w:t>
            </w:r>
          </w:p>
        </w:tc>
        <w:tc>
          <w:tcPr>
            <w:tcW w:w="1080" w:type="dxa"/>
            <w:noWrap/>
          </w:tcPr>
          <w:p w:rsidR="003550E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D1">
              <w:t>&lt;0.001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D665B">
              <w:rPr>
                <w:rFonts w:ascii="Times New Roman" w:eastAsia="游ゴシック" w:hAnsi="Times New Roman" w:cs="Times New Roman"/>
                <w:color w:val="000000"/>
                <w:szCs w:val="21"/>
              </w:rPr>
              <w:t>CRP level (over 200 mg/L) or the extent of consolidation on chest radiography (≥2/3 of one lung)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 312 (25.3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285">
              <w:t xml:space="preserve">    1551 (23.9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8D1">
              <w:t>0.295</w:t>
            </w: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bulance use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 395 (32.1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1729 (26.6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751">
              <w:t>&lt;0.001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cent hospitalization within 90 days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 401 (32.5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2124 (32.7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751">
              <w:t>0.94</w:t>
            </w:r>
          </w:p>
        </w:tc>
      </w:tr>
      <w:tr w:rsidR="003550E8" w:rsidRPr="006C1ABE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Diabetes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 272 (22.1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1386 (21.3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751">
              <w:t>0.59</w:t>
            </w:r>
          </w:p>
        </w:tc>
      </w:tr>
      <w:tr w:rsidR="003550E8" w:rsidRPr="006C1ABE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  <w:hideMark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ncer (%)</w:t>
            </w:r>
          </w:p>
        </w:tc>
        <w:tc>
          <w:tcPr>
            <w:tcW w:w="2444" w:type="dxa"/>
            <w:noWrap/>
            <w:hideMark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 107 ( 8.7) </w:t>
            </w:r>
          </w:p>
        </w:tc>
        <w:tc>
          <w:tcPr>
            <w:tcW w:w="2445" w:type="dxa"/>
            <w:noWrap/>
            <w:hideMark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 446 ( 6.9) </w:t>
            </w:r>
          </w:p>
        </w:tc>
        <w:tc>
          <w:tcPr>
            <w:tcW w:w="1080" w:type="dxa"/>
            <w:noWrap/>
            <w:hideMark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751">
              <w:t>0.027</w:t>
            </w:r>
          </w:p>
        </w:tc>
      </w:tr>
      <w:tr w:rsidR="003550E8" w:rsidRPr="00D801D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Heart disease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 347 (28.2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1516 (23.3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751">
              <w:t>&lt;0.001</w:t>
            </w:r>
          </w:p>
        </w:tc>
      </w:tr>
      <w:tr w:rsidR="003550E8" w:rsidRPr="00D801D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Cerebrovascular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  95 ( 7.7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     654 (10.1) </w:t>
            </w:r>
          </w:p>
        </w:tc>
        <w:tc>
          <w:tcPr>
            <w:tcW w:w="1080" w:type="dxa"/>
            <w:noWrap/>
          </w:tcPr>
          <w:p w:rsidR="003550E8" w:rsidRPr="001F5263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751">
              <w:t>0.012</w:t>
            </w:r>
          </w:p>
        </w:tc>
      </w:tr>
      <w:tr w:rsidR="003550E8" w:rsidRPr="00D801D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Liver disease (%)</w:t>
            </w:r>
          </w:p>
        </w:tc>
        <w:tc>
          <w:tcPr>
            <w:tcW w:w="2444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   7 ( 0.6) </w:t>
            </w:r>
          </w:p>
        </w:tc>
        <w:tc>
          <w:tcPr>
            <w:tcW w:w="2445" w:type="dxa"/>
            <w:noWrap/>
          </w:tcPr>
          <w:p w:rsidR="003550E8" w:rsidRPr="001F5263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3A1">
              <w:t xml:space="preserve">      42 ( 0.6) </w:t>
            </w:r>
          </w:p>
        </w:tc>
        <w:tc>
          <w:tcPr>
            <w:tcW w:w="1080" w:type="dxa"/>
            <w:noWrap/>
          </w:tcPr>
          <w:p w:rsidR="003550E8" w:rsidRDefault="003550E8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751">
              <w:t>0.902</w:t>
            </w:r>
          </w:p>
        </w:tc>
      </w:tr>
      <w:tr w:rsidR="003550E8" w:rsidRPr="00D801D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tcBorders>
              <w:bottom w:val="single" w:sz="4" w:space="0" w:color="auto"/>
            </w:tcBorders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In-hospital d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eath (%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</w:tcPr>
          <w:p w:rsidR="003550E8" w:rsidRPr="0081186F" w:rsidRDefault="003550E8" w:rsidP="00886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1002/230 (81.3/18.7) 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noWrap/>
          </w:tcPr>
          <w:p w:rsidR="003550E8" w:rsidRPr="0081186F" w:rsidRDefault="003550E8" w:rsidP="00886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13A1">
              <w:t xml:space="preserve">5830/664 (89.8/10.2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3550E8" w:rsidRDefault="003550E8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751">
              <w:t>&lt;0.001</w:t>
            </w:r>
          </w:p>
        </w:tc>
      </w:tr>
      <w:tr w:rsidR="003550E8" w:rsidRPr="00D801D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2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3550E8" w:rsidRPr="00D801DD" w:rsidRDefault="003550E8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255E0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The baseline patient characteristics of the </w:t>
            </w:r>
            <w:r w:rsidRPr="00BD49CE">
              <w:rPr>
                <w:rFonts w:ascii="Times New Roman" w:eastAsia="游ゴシック" w:hAnsi="Times New Roman" w:cs="Times New Roman"/>
                <w:noProof/>
                <w:color w:val="000000"/>
                <w:szCs w:val="21"/>
              </w:rPr>
              <w:t>2</w:t>
            </w:r>
            <w:r w:rsidRPr="00B255E0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groups were compared using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the </w:t>
            </w:r>
            <w:r w:rsidRPr="003E2EC7">
              <w:rPr>
                <w:rFonts w:ascii="Times New Roman" w:eastAsia="游ゴシック" w:hAnsi="Times New Roman" w:cs="Times New Roman"/>
                <w:noProof/>
                <w:color w:val="000000"/>
                <w:szCs w:val="21"/>
              </w:rPr>
              <w:t>T</w:t>
            </w:r>
            <w:r w:rsidRPr="00B255E0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test or chi-squared test, as appropriate.</w:t>
            </w:r>
          </w:p>
        </w:tc>
      </w:tr>
    </w:tbl>
    <w:p w:rsidR="003550E8" w:rsidRDefault="003550E8" w:rsidP="003550E8"/>
    <w:p w:rsidR="003550E8" w:rsidRDefault="003550E8" w:rsidP="003550E8">
      <w:pPr>
        <w:widowControl/>
        <w:jc w:val="left"/>
      </w:pPr>
    </w:p>
    <w:sectPr w:rsidR="003550E8" w:rsidSect="00A60BB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A7F" w:rsidRDefault="00336A7F" w:rsidP="00452821">
      <w:r>
        <w:separator/>
      </w:r>
    </w:p>
  </w:endnote>
  <w:endnote w:type="continuationSeparator" w:id="0">
    <w:p w:rsidR="00336A7F" w:rsidRDefault="00336A7F" w:rsidP="00452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A7F" w:rsidRDefault="00336A7F" w:rsidP="00452821">
      <w:r>
        <w:separator/>
      </w:r>
    </w:p>
  </w:footnote>
  <w:footnote w:type="continuationSeparator" w:id="0">
    <w:p w:rsidR="00336A7F" w:rsidRDefault="00336A7F" w:rsidP="00452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0E8"/>
    <w:rsid w:val="00336A7F"/>
    <w:rsid w:val="003550E8"/>
    <w:rsid w:val="00452821"/>
    <w:rsid w:val="00481093"/>
    <w:rsid w:val="00945B08"/>
    <w:rsid w:val="00A92844"/>
    <w:rsid w:val="00C8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DE9060-1739-48B1-8FB2-FBD866BD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グリッド (表) 4 - アクセント 3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11">
    <w:name w:val="グリッド (表) 4 - アクセント 31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2821"/>
  </w:style>
  <w:style w:type="paragraph" w:styleId="a5">
    <w:name w:val="footer"/>
    <w:basedOn w:val="a"/>
    <w:link w:val="a6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2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d</dc:creator>
  <cp:keywords/>
  <dc:description/>
  <cp:lastModifiedBy>takadad</cp:lastModifiedBy>
  <cp:revision>3</cp:revision>
  <dcterms:created xsi:type="dcterms:W3CDTF">2019-01-08T10:35:00Z</dcterms:created>
  <dcterms:modified xsi:type="dcterms:W3CDTF">2019-02-20T01:54:00Z</dcterms:modified>
</cp:coreProperties>
</file>